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12870" w14:textId="77777777" w:rsidR="003B61DC" w:rsidRDefault="003B61DC" w:rsidP="003B61DC">
      <w:pPr>
        <w:spacing w:after="240" w:line="240" w:lineRule="auto"/>
        <w:jc w:val="both"/>
        <w:rPr>
          <w:b/>
        </w:rPr>
      </w:pPr>
      <w:r>
        <w:rPr>
          <w:b/>
        </w:rPr>
        <w:t>Table S5. RT-qPCR primers used in this paper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3855"/>
        <w:gridCol w:w="3780"/>
      </w:tblGrid>
      <w:tr w:rsidR="003B61DC" w14:paraId="5701155C" w14:textId="77777777" w:rsidTr="005F6A16">
        <w:trPr>
          <w:trHeight w:val="1470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954B7" w14:textId="77777777" w:rsidR="003B61DC" w:rsidRDefault="003B61DC" w:rsidP="005F6A16">
            <w:pPr>
              <w:spacing w:after="240" w:line="240" w:lineRule="auto"/>
              <w:jc w:val="both"/>
            </w:pPr>
            <w:r>
              <w:t>Target Gene</w:t>
            </w:r>
          </w:p>
          <w:p w14:paraId="5533A60E" w14:textId="77777777" w:rsidR="003B61DC" w:rsidRDefault="003B61DC" w:rsidP="005F6A16">
            <w:pPr>
              <w:spacing w:after="240" w:line="240" w:lineRule="auto"/>
              <w:jc w:val="both"/>
            </w:pPr>
            <w:r>
              <w:t>(</w:t>
            </w:r>
            <w:r>
              <w:rPr>
                <w:i/>
              </w:rPr>
              <w:t>Homo sapiens</w:t>
            </w:r>
            <w:r>
              <w:t>)</w:t>
            </w:r>
          </w:p>
        </w:tc>
        <w:tc>
          <w:tcPr>
            <w:tcW w:w="3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3C0F" w14:textId="77777777" w:rsidR="003B61DC" w:rsidRDefault="003B61DC" w:rsidP="005F6A16">
            <w:pPr>
              <w:spacing w:after="240" w:line="240" w:lineRule="auto"/>
              <w:jc w:val="both"/>
            </w:pPr>
            <w:r>
              <w:t>Forward Primer (5’-3’)</w:t>
            </w:r>
          </w:p>
        </w:tc>
        <w:tc>
          <w:tcPr>
            <w:tcW w:w="3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D52F" w14:textId="77777777" w:rsidR="003B61DC" w:rsidRDefault="003B61DC" w:rsidP="005F6A16">
            <w:pPr>
              <w:spacing w:after="240" w:line="240" w:lineRule="auto"/>
              <w:jc w:val="both"/>
            </w:pPr>
            <w:r>
              <w:t>Reverse Primer (5’-3’)</w:t>
            </w:r>
          </w:p>
        </w:tc>
      </w:tr>
      <w:tr w:rsidR="003B61DC" w14:paraId="069E61A2" w14:textId="77777777" w:rsidTr="005F6A16">
        <w:trPr>
          <w:trHeight w:val="7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477B" w14:textId="77777777" w:rsidR="003B61DC" w:rsidRDefault="003B61DC" w:rsidP="005F6A16">
            <w:pPr>
              <w:spacing w:after="240" w:line="240" w:lineRule="auto"/>
              <w:jc w:val="both"/>
              <w:rPr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C2A74" w14:textId="77777777" w:rsidR="003B61DC" w:rsidRDefault="003B61DC" w:rsidP="005F6A16">
            <w:pPr>
              <w:spacing w:after="240" w:line="240" w:lineRule="auto"/>
              <w:jc w:val="both"/>
            </w:pPr>
            <w:r>
              <w:t>CAATGACCCCTTCATTGAC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565C7" w14:textId="77777777" w:rsidR="003B61DC" w:rsidRDefault="003B61DC" w:rsidP="005F6A16">
            <w:pPr>
              <w:spacing w:after="240" w:line="240" w:lineRule="auto"/>
              <w:jc w:val="both"/>
            </w:pPr>
            <w:r>
              <w:t>GACAAGCTTCCCGTTCTCAG</w:t>
            </w:r>
          </w:p>
        </w:tc>
      </w:tr>
      <w:tr w:rsidR="003B61DC" w14:paraId="32097F99" w14:textId="77777777" w:rsidTr="005F6A16">
        <w:trPr>
          <w:trHeight w:val="7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2B45" w14:textId="77777777" w:rsidR="003B61DC" w:rsidRDefault="003B61DC" w:rsidP="005F6A16">
            <w:pPr>
              <w:spacing w:after="240" w:line="240" w:lineRule="auto"/>
              <w:jc w:val="both"/>
              <w:rPr>
                <w:i/>
              </w:rPr>
            </w:pPr>
            <w:r>
              <w:rPr>
                <w:i/>
              </w:rPr>
              <w:t>PCK1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9802" w14:textId="77777777" w:rsidR="003B61DC" w:rsidRDefault="003B61DC" w:rsidP="005F6A16">
            <w:pPr>
              <w:spacing w:after="240" w:line="240" w:lineRule="auto"/>
              <w:jc w:val="both"/>
            </w:pPr>
            <w:r>
              <w:t>CTGCCCAAGATCTTCCATG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0696E" w14:textId="77777777" w:rsidR="003B61DC" w:rsidRDefault="003B61DC" w:rsidP="005F6A16">
            <w:pPr>
              <w:spacing w:after="240" w:line="240" w:lineRule="auto"/>
              <w:jc w:val="both"/>
            </w:pPr>
            <w:r>
              <w:t>CAGCACCCTGGAGTTCTCTC</w:t>
            </w:r>
          </w:p>
        </w:tc>
      </w:tr>
      <w:tr w:rsidR="003B61DC" w14:paraId="6ACFE2AD" w14:textId="77777777" w:rsidTr="005F6A16">
        <w:trPr>
          <w:trHeight w:val="7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D3DE" w14:textId="77777777" w:rsidR="003B61DC" w:rsidRDefault="003B61DC" w:rsidP="005F6A16">
            <w:pPr>
              <w:spacing w:after="240" w:line="240" w:lineRule="auto"/>
              <w:jc w:val="both"/>
              <w:rPr>
                <w:i/>
              </w:rPr>
            </w:pPr>
            <w:r>
              <w:rPr>
                <w:i/>
              </w:rPr>
              <w:t>NR4A1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C9D5" w14:textId="77777777" w:rsidR="003B61DC" w:rsidRDefault="003B61DC" w:rsidP="005F6A16">
            <w:pPr>
              <w:spacing w:after="240" w:line="240" w:lineRule="auto"/>
              <w:jc w:val="both"/>
            </w:pPr>
            <w:r>
              <w:t>AGTGCAGAAAAACGCCAAG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D694" w14:textId="77777777" w:rsidR="003B61DC" w:rsidRDefault="003B61DC" w:rsidP="005F6A16">
            <w:pPr>
              <w:spacing w:after="240" w:line="240" w:lineRule="auto"/>
              <w:jc w:val="both"/>
            </w:pPr>
            <w:r>
              <w:t>TTCGGACAACTTCCTTCACC</w:t>
            </w:r>
          </w:p>
        </w:tc>
      </w:tr>
      <w:tr w:rsidR="003B61DC" w14:paraId="5DA93E31" w14:textId="77777777" w:rsidTr="005F6A16">
        <w:trPr>
          <w:trHeight w:val="7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7EACD" w14:textId="77777777" w:rsidR="003B61DC" w:rsidRDefault="003B61DC" w:rsidP="005F6A16">
            <w:pPr>
              <w:spacing w:after="240" w:line="240" w:lineRule="auto"/>
              <w:jc w:val="both"/>
              <w:rPr>
                <w:i/>
              </w:rPr>
            </w:pPr>
            <w:r>
              <w:rPr>
                <w:i/>
              </w:rPr>
              <w:t>FOS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7A04D" w14:textId="77777777" w:rsidR="003B61DC" w:rsidRDefault="003B61DC" w:rsidP="005F6A16">
            <w:pPr>
              <w:spacing w:after="240" w:line="240" w:lineRule="auto"/>
              <w:jc w:val="both"/>
            </w:pPr>
            <w:r>
              <w:t>GCCTCTCTTACTACCACTCAC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7E0A" w14:textId="77777777" w:rsidR="003B61DC" w:rsidRDefault="003B61DC" w:rsidP="005F6A16">
            <w:pPr>
              <w:spacing w:after="240" w:line="240" w:lineRule="auto"/>
              <w:jc w:val="both"/>
            </w:pPr>
            <w:r>
              <w:t>AGATGGCAGTGACCGTGGGAAT</w:t>
            </w:r>
          </w:p>
        </w:tc>
      </w:tr>
      <w:tr w:rsidR="003B61DC" w14:paraId="44499CC5" w14:textId="77777777" w:rsidTr="005F6A16">
        <w:trPr>
          <w:trHeight w:val="7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C19B" w14:textId="77777777" w:rsidR="003B61DC" w:rsidRDefault="003B61DC" w:rsidP="005F6A16">
            <w:pPr>
              <w:spacing w:after="240" w:line="240" w:lineRule="auto"/>
              <w:jc w:val="both"/>
              <w:rPr>
                <w:i/>
              </w:rPr>
            </w:pPr>
            <w:r>
              <w:rPr>
                <w:i/>
              </w:rPr>
              <w:t>RBM12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2F0D" w14:textId="77777777" w:rsidR="003B61DC" w:rsidRDefault="003B61DC" w:rsidP="005F6A16">
            <w:pPr>
              <w:spacing w:after="240" w:line="240" w:lineRule="auto"/>
              <w:jc w:val="both"/>
            </w:pPr>
            <w:r>
              <w:t>GCCAAAGTCTGTGCCCACATAA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4D419" w14:textId="77777777" w:rsidR="003B61DC" w:rsidRDefault="003B61DC" w:rsidP="005F6A16">
            <w:pPr>
              <w:spacing w:after="240" w:line="240" w:lineRule="auto"/>
              <w:jc w:val="both"/>
            </w:pPr>
            <w:r>
              <w:t>GAACCAATGCCTGTCCTAGACC</w:t>
            </w:r>
          </w:p>
        </w:tc>
      </w:tr>
      <w:tr w:rsidR="003B61DC" w14:paraId="24CEB0A2" w14:textId="77777777" w:rsidTr="005F6A16">
        <w:trPr>
          <w:trHeight w:val="720"/>
        </w:trPr>
        <w:tc>
          <w:tcPr>
            <w:tcW w:w="17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1BAA" w14:textId="77777777" w:rsidR="003B61DC" w:rsidRDefault="003B61DC" w:rsidP="005F6A16">
            <w:pPr>
              <w:spacing w:after="240" w:line="240" w:lineRule="auto"/>
              <w:jc w:val="both"/>
              <w:rPr>
                <w:i/>
              </w:rPr>
            </w:pPr>
            <w:r>
              <w:rPr>
                <w:i/>
              </w:rPr>
              <w:t>ADRB2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22A64" w14:textId="77777777" w:rsidR="003B61DC" w:rsidRDefault="003B61DC" w:rsidP="005F6A16">
            <w:pPr>
              <w:spacing w:after="240" w:line="240" w:lineRule="auto"/>
              <w:jc w:val="both"/>
            </w:pPr>
            <w:r>
              <w:t>GATTTCAGGATTGCCTTCCA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10BCF" w14:textId="77777777" w:rsidR="003B61DC" w:rsidRDefault="003B61DC" w:rsidP="005F6A16">
            <w:pPr>
              <w:spacing w:after="240" w:line="240" w:lineRule="auto"/>
              <w:jc w:val="both"/>
            </w:pPr>
            <w:r>
              <w:t>TATCCACTCTGCTCCCCTGT</w:t>
            </w:r>
          </w:p>
        </w:tc>
      </w:tr>
    </w:tbl>
    <w:p w14:paraId="7330C434" w14:textId="234751D8" w:rsidR="000E6FA6" w:rsidRPr="003B61DC" w:rsidRDefault="000E6FA6" w:rsidP="003B61DC"/>
    <w:sectPr w:rsidR="000E6FA6" w:rsidRPr="003B6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D0B3F"/>
    <w:multiLevelType w:val="hybridMultilevel"/>
    <w:tmpl w:val="4CD85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192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DC"/>
    <w:rsid w:val="000024F8"/>
    <w:rsid w:val="00002B8E"/>
    <w:rsid w:val="000033CA"/>
    <w:rsid w:val="0001585A"/>
    <w:rsid w:val="00016E8E"/>
    <w:rsid w:val="0002021F"/>
    <w:rsid w:val="0002298F"/>
    <w:rsid w:val="00027DA8"/>
    <w:rsid w:val="00042345"/>
    <w:rsid w:val="00044B3E"/>
    <w:rsid w:val="00044E9B"/>
    <w:rsid w:val="00054821"/>
    <w:rsid w:val="000623F8"/>
    <w:rsid w:val="000626FA"/>
    <w:rsid w:val="00064ED6"/>
    <w:rsid w:val="0007005B"/>
    <w:rsid w:val="000720DC"/>
    <w:rsid w:val="00074BD9"/>
    <w:rsid w:val="00086820"/>
    <w:rsid w:val="00087297"/>
    <w:rsid w:val="00087ABD"/>
    <w:rsid w:val="00092387"/>
    <w:rsid w:val="00092D1E"/>
    <w:rsid w:val="00092DAD"/>
    <w:rsid w:val="000A0010"/>
    <w:rsid w:val="000A0827"/>
    <w:rsid w:val="000A5898"/>
    <w:rsid w:val="000B2D24"/>
    <w:rsid w:val="000B40BD"/>
    <w:rsid w:val="000B49EE"/>
    <w:rsid w:val="000B5530"/>
    <w:rsid w:val="000B639D"/>
    <w:rsid w:val="000B6F78"/>
    <w:rsid w:val="000C0AD4"/>
    <w:rsid w:val="000C23A4"/>
    <w:rsid w:val="000C364D"/>
    <w:rsid w:val="000C41D2"/>
    <w:rsid w:val="000C4288"/>
    <w:rsid w:val="000C6160"/>
    <w:rsid w:val="000C750E"/>
    <w:rsid w:val="000D1D38"/>
    <w:rsid w:val="000D22D8"/>
    <w:rsid w:val="000D41E5"/>
    <w:rsid w:val="000D7D03"/>
    <w:rsid w:val="000E053E"/>
    <w:rsid w:val="000E6FA6"/>
    <w:rsid w:val="000F5E79"/>
    <w:rsid w:val="001025BB"/>
    <w:rsid w:val="001127D5"/>
    <w:rsid w:val="00125C32"/>
    <w:rsid w:val="0013116A"/>
    <w:rsid w:val="0013579A"/>
    <w:rsid w:val="00135914"/>
    <w:rsid w:val="00136D9D"/>
    <w:rsid w:val="00137902"/>
    <w:rsid w:val="00140FEC"/>
    <w:rsid w:val="001464AA"/>
    <w:rsid w:val="00163BFC"/>
    <w:rsid w:val="00167C73"/>
    <w:rsid w:val="00176E1E"/>
    <w:rsid w:val="00177DC6"/>
    <w:rsid w:val="00180157"/>
    <w:rsid w:val="00181AE1"/>
    <w:rsid w:val="001837E9"/>
    <w:rsid w:val="00186323"/>
    <w:rsid w:val="00187A1B"/>
    <w:rsid w:val="001942FF"/>
    <w:rsid w:val="001A53AF"/>
    <w:rsid w:val="001A56D5"/>
    <w:rsid w:val="001A77E6"/>
    <w:rsid w:val="001B044A"/>
    <w:rsid w:val="001B144E"/>
    <w:rsid w:val="001B5F79"/>
    <w:rsid w:val="001C6B75"/>
    <w:rsid w:val="001C6E14"/>
    <w:rsid w:val="001D2B19"/>
    <w:rsid w:val="001D2D77"/>
    <w:rsid w:val="001D4D3C"/>
    <w:rsid w:val="001E0553"/>
    <w:rsid w:val="001E3E70"/>
    <w:rsid w:val="001E53ED"/>
    <w:rsid w:val="0020016E"/>
    <w:rsid w:val="0020208C"/>
    <w:rsid w:val="00203CC4"/>
    <w:rsid w:val="00204C02"/>
    <w:rsid w:val="00205CA2"/>
    <w:rsid w:val="00211D06"/>
    <w:rsid w:val="002210A5"/>
    <w:rsid w:val="002244B3"/>
    <w:rsid w:val="002347EA"/>
    <w:rsid w:val="00235A4A"/>
    <w:rsid w:val="0025150A"/>
    <w:rsid w:val="0025151F"/>
    <w:rsid w:val="002537D7"/>
    <w:rsid w:val="00255878"/>
    <w:rsid w:val="0025650D"/>
    <w:rsid w:val="00265181"/>
    <w:rsid w:val="0027275E"/>
    <w:rsid w:val="002777DB"/>
    <w:rsid w:val="00282D63"/>
    <w:rsid w:val="00284AB6"/>
    <w:rsid w:val="00287D15"/>
    <w:rsid w:val="00292C7E"/>
    <w:rsid w:val="0029369B"/>
    <w:rsid w:val="00293E5D"/>
    <w:rsid w:val="002A0DFA"/>
    <w:rsid w:val="002A6020"/>
    <w:rsid w:val="002A73D5"/>
    <w:rsid w:val="002B13B7"/>
    <w:rsid w:val="002B1541"/>
    <w:rsid w:val="002B1AE0"/>
    <w:rsid w:val="002B291E"/>
    <w:rsid w:val="002B5A58"/>
    <w:rsid w:val="002C77E5"/>
    <w:rsid w:val="002D2E0F"/>
    <w:rsid w:val="002D4270"/>
    <w:rsid w:val="002D4386"/>
    <w:rsid w:val="002D5F6E"/>
    <w:rsid w:val="002E2522"/>
    <w:rsid w:val="002E3C78"/>
    <w:rsid w:val="002E4A64"/>
    <w:rsid w:val="002E7E8F"/>
    <w:rsid w:val="002F4263"/>
    <w:rsid w:val="002F58C0"/>
    <w:rsid w:val="00300A70"/>
    <w:rsid w:val="00301865"/>
    <w:rsid w:val="00303D6E"/>
    <w:rsid w:val="00311D65"/>
    <w:rsid w:val="00312FFA"/>
    <w:rsid w:val="00313E31"/>
    <w:rsid w:val="00322EA7"/>
    <w:rsid w:val="00323EE1"/>
    <w:rsid w:val="003255C4"/>
    <w:rsid w:val="0033116D"/>
    <w:rsid w:val="003378E8"/>
    <w:rsid w:val="0034127C"/>
    <w:rsid w:val="00342715"/>
    <w:rsid w:val="0035262B"/>
    <w:rsid w:val="00352B48"/>
    <w:rsid w:val="00353582"/>
    <w:rsid w:val="00353851"/>
    <w:rsid w:val="00355F46"/>
    <w:rsid w:val="003615A9"/>
    <w:rsid w:val="003656F9"/>
    <w:rsid w:val="00366486"/>
    <w:rsid w:val="003700C4"/>
    <w:rsid w:val="00370997"/>
    <w:rsid w:val="003711DF"/>
    <w:rsid w:val="00372F35"/>
    <w:rsid w:val="0037545B"/>
    <w:rsid w:val="003764B5"/>
    <w:rsid w:val="003764C5"/>
    <w:rsid w:val="00385543"/>
    <w:rsid w:val="003908DD"/>
    <w:rsid w:val="003948A5"/>
    <w:rsid w:val="00397BB2"/>
    <w:rsid w:val="003A15EF"/>
    <w:rsid w:val="003A1A74"/>
    <w:rsid w:val="003A4E4D"/>
    <w:rsid w:val="003B30EC"/>
    <w:rsid w:val="003B61DC"/>
    <w:rsid w:val="003B75CF"/>
    <w:rsid w:val="003C0FA5"/>
    <w:rsid w:val="003C361E"/>
    <w:rsid w:val="003C4871"/>
    <w:rsid w:val="003D08C8"/>
    <w:rsid w:val="003D0A57"/>
    <w:rsid w:val="003D4BD4"/>
    <w:rsid w:val="003D7A82"/>
    <w:rsid w:val="003E4EAB"/>
    <w:rsid w:val="003E5EDA"/>
    <w:rsid w:val="003E6911"/>
    <w:rsid w:val="003F7514"/>
    <w:rsid w:val="00400EB5"/>
    <w:rsid w:val="00401D2A"/>
    <w:rsid w:val="00406131"/>
    <w:rsid w:val="00410CA7"/>
    <w:rsid w:val="00420541"/>
    <w:rsid w:val="00420CBC"/>
    <w:rsid w:val="00425274"/>
    <w:rsid w:val="00431528"/>
    <w:rsid w:val="00432AEE"/>
    <w:rsid w:val="00443D4D"/>
    <w:rsid w:val="004449F1"/>
    <w:rsid w:val="004459AE"/>
    <w:rsid w:val="00450198"/>
    <w:rsid w:val="0045088A"/>
    <w:rsid w:val="00456C14"/>
    <w:rsid w:val="00466E5E"/>
    <w:rsid w:val="0047190C"/>
    <w:rsid w:val="0047275B"/>
    <w:rsid w:val="00474FDF"/>
    <w:rsid w:val="0049156F"/>
    <w:rsid w:val="00491CBD"/>
    <w:rsid w:val="00492DB0"/>
    <w:rsid w:val="004A3B5B"/>
    <w:rsid w:val="004A5595"/>
    <w:rsid w:val="004B177E"/>
    <w:rsid w:val="004B23DA"/>
    <w:rsid w:val="004B7581"/>
    <w:rsid w:val="004C6C5D"/>
    <w:rsid w:val="004D1B23"/>
    <w:rsid w:val="004D27E9"/>
    <w:rsid w:val="004D4FD5"/>
    <w:rsid w:val="004E0D06"/>
    <w:rsid w:val="004F16F6"/>
    <w:rsid w:val="004F5CAC"/>
    <w:rsid w:val="00500EE2"/>
    <w:rsid w:val="00501BAF"/>
    <w:rsid w:val="00507109"/>
    <w:rsid w:val="00511294"/>
    <w:rsid w:val="00514A60"/>
    <w:rsid w:val="005179B8"/>
    <w:rsid w:val="00520ACF"/>
    <w:rsid w:val="005221E9"/>
    <w:rsid w:val="00523DEF"/>
    <w:rsid w:val="00531D35"/>
    <w:rsid w:val="00536370"/>
    <w:rsid w:val="00545A62"/>
    <w:rsid w:val="0054686F"/>
    <w:rsid w:val="00551B7C"/>
    <w:rsid w:val="00552C93"/>
    <w:rsid w:val="00556B5A"/>
    <w:rsid w:val="00560B5A"/>
    <w:rsid w:val="00562D7E"/>
    <w:rsid w:val="005633D2"/>
    <w:rsid w:val="005639B4"/>
    <w:rsid w:val="005676BE"/>
    <w:rsid w:val="00567860"/>
    <w:rsid w:val="00570891"/>
    <w:rsid w:val="00570E20"/>
    <w:rsid w:val="005741D4"/>
    <w:rsid w:val="00575566"/>
    <w:rsid w:val="00576C9D"/>
    <w:rsid w:val="00580FE2"/>
    <w:rsid w:val="00593C2A"/>
    <w:rsid w:val="00595177"/>
    <w:rsid w:val="005B1399"/>
    <w:rsid w:val="005B3671"/>
    <w:rsid w:val="005B4EA4"/>
    <w:rsid w:val="005C0423"/>
    <w:rsid w:val="005C0D77"/>
    <w:rsid w:val="005C1A6C"/>
    <w:rsid w:val="005C4727"/>
    <w:rsid w:val="005D11F0"/>
    <w:rsid w:val="005D11FD"/>
    <w:rsid w:val="005D681F"/>
    <w:rsid w:val="005E030C"/>
    <w:rsid w:val="005E1028"/>
    <w:rsid w:val="005E37C3"/>
    <w:rsid w:val="005E7576"/>
    <w:rsid w:val="005F2AFD"/>
    <w:rsid w:val="005F3A3A"/>
    <w:rsid w:val="005F53EE"/>
    <w:rsid w:val="005F657A"/>
    <w:rsid w:val="005F661F"/>
    <w:rsid w:val="00601A67"/>
    <w:rsid w:val="00607BC3"/>
    <w:rsid w:val="00607E78"/>
    <w:rsid w:val="00617684"/>
    <w:rsid w:val="00623F46"/>
    <w:rsid w:val="00624F8C"/>
    <w:rsid w:val="00633D79"/>
    <w:rsid w:val="00636F8D"/>
    <w:rsid w:val="00637BF5"/>
    <w:rsid w:val="006423FB"/>
    <w:rsid w:val="00643177"/>
    <w:rsid w:val="006434D6"/>
    <w:rsid w:val="00644608"/>
    <w:rsid w:val="00651C5A"/>
    <w:rsid w:val="00652093"/>
    <w:rsid w:val="00657D42"/>
    <w:rsid w:val="00665407"/>
    <w:rsid w:val="00665E57"/>
    <w:rsid w:val="00672195"/>
    <w:rsid w:val="00672392"/>
    <w:rsid w:val="00672A73"/>
    <w:rsid w:val="0067478D"/>
    <w:rsid w:val="006759D3"/>
    <w:rsid w:val="0067705F"/>
    <w:rsid w:val="006801C7"/>
    <w:rsid w:val="00681A65"/>
    <w:rsid w:val="006824D0"/>
    <w:rsid w:val="00683938"/>
    <w:rsid w:val="00684F13"/>
    <w:rsid w:val="0068649C"/>
    <w:rsid w:val="00691219"/>
    <w:rsid w:val="00695105"/>
    <w:rsid w:val="006A4B4E"/>
    <w:rsid w:val="006A4B7D"/>
    <w:rsid w:val="006A751D"/>
    <w:rsid w:val="006A7BDD"/>
    <w:rsid w:val="006C29BC"/>
    <w:rsid w:val="006C38D6"/>
    <w:rsid w:val="006C52D6"/>
    <w:rsid w:val="006C6FF5"/>
    <w:rsid w:val="006D349A"/>
    <w:rsid w:val="006D3909"/>
    <w:rsid w:val="006D79A0"/>
    <w:rsid w:val="006F164E"/>
    <w:rsid w:val="006F710A"/>
    <w:rsid w:val="007028F4"/>
    <w:rsid w:val="00704A0D"/>
    <w:rsid w:val="0071120A"/>
    <w:rsid w:val="007133A6"/>
    <w:rsid w:val="00714C9E"/>
    <w:rsid w:val="0071535A"/>
    <w:rsid w:val="0072200C"/>
    <w:rsid w:val="0072744A"/>
    <w:rsid w:val="0073132E"/>
    <w:rsid w:val="007347E0"/>
    <w:rsid w:val="0073590C"/>
    <w:rsid w:val="00735D50"/>
    <w:rsid w:val="00736659"/>
    <w:rsid w:val="007370A9"/>
    <w:rsid w:val="0074089F"/>
    <w:rsid w:val="00742A9A"/>
    <w:rsid w:val="00745557"/>
    <w:rsid w:val="0075012F"/>
    <w:rsid w:val="00752872"/>
    <w:rsid w:val="007539E4"/>
    <w:rsid w:val="00754151"/>
    <w:rsid w:val="00760CDC"/>
    <w:rsid w:val="0076396E"/>
    <w:rsid w:val="00766170"/>
    <w:rsid w:val="007678EE"/>
    <w:rsid w:val="007738C5"/>
    <w:rsid w:val="0077520B"/>
    <w:rsid w:val="00776403"/>
    <w:rsid w:val="00781B80"/>
    <w:rsid w:val="007835FD"/>
    <w:rsid w:val="00784A47"/>
    <w:rsid w:val="00785C4E"/>
    <w:rsid w:val="00792870"/>
    <w:rsid w:val="007A0665"/>
    <w:rsid w:val="007A0F73"/>
    <w:rsid w:val="007A48DE"/>
    <w:rsid w:val="007A5737"/>
    <w:rsid w:val="007A57B8"/>
    <w:rsid w:val="007B00E6"/>
    <w:rsid w:val="007B01F3"/>
    <w:rsid w:val="007B545F"/>
    <w:rsid w:val="007C4C33"/>
    <w:rsid w:val="007D1895"/>
    <w:rsid w:val="007D26B5"/>
    <w:rsid w:val="007D55BF"/>
    <w:rsid w:val="007D6389"/>
    <w:rsid w:val="007D6C45"/>
    <w:rsid w:val="007E09BF"/>
    <w:rsid w:val="007E1E7C"/>
    <w:rsid w:val="007E222E"/>
    <w:rsid w:val="007E3458"/>
    <w:rsid w:val="007E5419"/>
    <w:rsid w:val="007E666E"/>
    <w:rsid w:val="007E7346"/>
    <w:rsid w:val="007F0A95"/>
    <w:rsid w:val="007F1E5C"/>
    <w:rsid w:val="007F58A5"/>
    <w:rsid w:val="00802915"/>
    <w:rsid w:val="008103F5"/>
    <w:rsid w:val="008172CA"/>
    <w:rsid w:val="008178CA"/>
    <w:rsid w:val="00836AFB"/>
    <w:rsid w:val="00837AF7"/>
    <w:rsid w:val="00844152"/>
    <w:rsid w:val="00844FF3"/>
    <w:rsid w:val="0084603D"/>
    <w:rsid w:val="00847434"/>
    <w:rsid w:val="008508D3"/>
    <w:rsid w:val="0086125F"/>
    <w:rsid w:val="0086301A"/>
    <w:rsid w:val="008666BB"/>
    <w:rsid w:val="0086702B"/>
    <w:rsid w:val="00873C5B"/>
    <w:rsid w:val="0088004C"/>
    <w:rsid w:val="00881218"/>
    <w:rsid w:val="00885FBE"/>
    <w:rsid w:val="00886B1F"/>
    <w:rsid w:val="0089376F"/>
    <w:rsid w:val="00895C75"/>
    <w:rsid w:val="00895E88"/>
    <w:rsid w:val="008B0D77"/>
    <w:rsid w:val="008B0DBF"/>
    <w:rsid w:val="008C3330"/>
    <w:rsid w:val="008C4273"/>
    <w:rsid w:val="008D0CBA"/>
    <w:rsid w:val="008D19B0"/>
    <w:rsid w:val="008D7998"/>
    <w:rsid w:val="008E7613"/>
    <w:rsid w:val="00902D83"/>
    <w:rsid w:val="009070F1"/>
    <w:rsid w:val="0092178B"/>
    <w:rsid w:val="00927245"/>
    <w:rsid w:val="00927B7F"/>
    <w:rsid w:val="00930E6A"/>
    <w:rsid w:val="0093155C"/>
    <w:rsid w:val="009411EA"/>
    <w:rsid w:val="00941323"/>
    <w:rsid w:val="0094405A"/>
    <w:rsid w:val="009501CB"/>
    <w:rsid w:val="00950A08"/>
    <w:rsid w:val="00956ABE"/>
    <w:rsid w:val="00961199"/>
    <w:rsid w:val="009640B0"/>
    <w:rsid w:val="009707A4"/>
    <w:rsid w:val="00971BBC"/>
    <w:rsid w:val="009720AD"/>
    <w:rsid w:val="0097440E"/>
    <w:rsid w:val="009826C5"/>
    <w:rsid w:val="00985DAB"/>
    <w:rsid w:val="00986453"/>
    <w:rsid w:val="009875AC"/>
    <w:rsid w:val="00991A99"/>
    <w:rsid w:val="00993779"/>
    <w:rsid w:val="00994562"/>
    <w:rsid w:val="00994C3A"/>
    <w:rsid w:val="0099756F"/>
    <w:rsid w:val="009A1D6F"/>
    <w:rsid w:val="009B0490"/>
    <w:rsid w:val="009B1DCE"/>
    <w:rsid w:val="009B57CC"/>
    <w:rsid w:val="009C28FF"/>
    <w:rsid w:val="009C69F5"/>
    <w:rsid w:val="009D632B"/>
    <w:rsid w:val="009E37BE"/>
    <w:rsid w:val="009E5796"/>
    <w:rsid w:val="009E5EC4"/>
    <w:rsid w:val="009E6A43"/>
    <w:rsid w:val="009E7E62"/>
    <w:rsid w:val="009F12F2"/>
    <w:rsid w:val="009F5952"/>
    <w:rsid w:val="00A00E57"/>
    <w:rsid w:val="00A15A0A"/>
    <w:rsid w:val="00A15F9D"/>
    <w:rsid w:val="00A16A66"/>
    <w:rsid w:val="00A230BB"/>
    <w:rsid w:val="00A40FE3"/>
    <w:rsid w:val="00A4146D"/>
    <w:rsid w:val="00A42706"/>
    <w:rsid w:val="00A43A02"/>
    <w:rsid w:val="00A4414E"/>
    <w:rsid w:val="00A4544F"/>
    <w:rsid w:val="00A45E0F"/>
    <w:rsid w:val="00A5026F"/>
    <w:rsid w:val="00A55690"/>
    <w:rsid w:val="00A61F12"/>
    <w:rsid w:val="00A62E8E"/>
    <w:rsid w:val="00A7136E"/>
    <w:rsid w:val="00A75F90"/>
    <w:rsid w:val="00A767A1"/>
    <w:rsid w:val="00A84E1D"/>
    <w:rsid w:val="00A96AB3"/>
    <w:rsid w:val="00AA3D83"/>
    <w:rsid w:val="00AA6A54"/>
    <w:rsid w:val="00AB0A77"/>
    <w:rsid w:val="00AB200D"/>
    <w:rsid w:val="00AB2DA0"/>
    <w:rsid w:val="00AB4756"/>
    <w:rsid w:val="00AC37F7"/>
    <w:rsid w:val="00AC65DC"/>
    <w:rsid w:val="00AC6DE2"/>
    <w:rsid w:val="00AC77F7"/>
    <w:rsid w:val="00AD3D37"/>
    <w:rsid w:val="00AE00F1"/>
    <w:rsid w:val="00AE6DC3"/>
    <w:rsid w:val="00AF146A"/>
    <w:rsid w:val="00B00B5C"/>
    <w:rsid w:val="00B0222E"/>
    <w:rsid w:val="00B04C14"/>
    <w:rsid w:val="00B205D3"/>
    <w:rsid w:val="00B22DE8"/>
    <w:rsid w:val="00B23FDD"/>
    <w:rsid w:val="00B30D6E"/>
    <w:rsid w:val="00B31D08"/>
    <w:rsid w:val="00B41975"/>
    <w:rsid w:val="00B43E6C"/>
    <w:rsid w:val="00B5097D"/>
    <w:rsid w:val="00B55EE9"/>
    <w:rsid w:val="00B64FAA"/>
    <w:rsid w:val="00B65531"/>
    <w:rsid w:val="00B71675"/>
    <w:rsid w:val="00B73E99"/>
    <w:rsid w:val="00B77D58"/>
    <w:rsid w:val="00B9093F"/>
    <w:rsid w:val="00B91468"/>
    <w:rsid w:val="00B92C12"/>
    <w:rsid w:val="00B93D90"/>
    <w:rsid w:val="00B96CCD"/>
    <w:rsid w:val="00BA3EEC"/>
    <w:rsid w:val="00BB00DC"/>
    <w:rsid w:val="00BB0F95"/>
    <w:rsid w:val="00BB1636"/>
    <w:rsid w:val="00BB2561"/>
    <w:rsid w:val="00BB6E74"/>
    <w:rsid w:val="00BC0DA5"/>
    <w:rsid w:val="00BC1414"/>
    <w:rsid w:val="00BC20E3"/>
    <w:rsid w:val="00BC24F8"/>
    <w:rsid w:val="00BC5CE6"/>
    <w:rsid w:val="00BC6EDF"/>
    <w:rsid w:val="00BD55B3"/>
    <w:rsid w:val="00BD75FA"/>
    <w:rsid w:val="00BE18B2"/>
    <w:rsid w:val="00BE1B18"/>
    <w:rsid w:val="00BE4D35"/>
    <w:rsid w:val="00BE6DC7"/>
    <w:rsid w:val="00BE7F9B"/>
    <w:rsid w:val="00BF0836"/>
    <w:rsid w:val="00C055BE"/>
    <w:rsid w:val="00C22BA8"/>
    <w:rsid w:val="00C22DC3"/>
    <w:rsid w:val="00C22EE3"/>
    <w:rsid w:val="00C25692"/>
    <w:rsid w:val="00C43720"/>
    <w:rsid w:val="00C46834"/>
    <w:rsid w:val="00C523BB"/>
    <w:rsid w:val="00C56EFE"/>
    <w:rsid w:val="00C60CDB"/>
    <w:rsid w:val="00C60F5A"/>
    <w:rsid w:val="00C6625E"/>
    <w:rsid w:val="00C74D78"/>
    <w:rsid w:val="00C80039"/>
    <w:rsid w:val="00C85194"/>
    <w:rsid w:val="00C85874"/>
    <w:rsid w:val="00C8736E"/>
    <w:rsid w:val="00C96844"/>
    <w:rsid w:val="00CA273A"/>
    <w:rsid w:val="00CA3CCA"/>
    <w:rsid w:val="00CA4FE1"/>
    <w:rsid w:val="00CA55F6"/>
    <w:rsid w:val="00CB3327"/>
    <w:rsid w:val="00CB37D7"/>
    <w:rsid w:val="00CB4195"/>
    <w:rsid w:val="00CB7A4C"/>
    <w:rsid w:val="00CC698F"/>
    <w:rsid w:val="00CD125B"/>
    <w:rsid w:val="00CD3924"/>
    <w:rsid w:val="00CE22F3"/>
    <w:rsid w:val="00CE602F"/>
    <w:rsid w:val="00CF73E7"/>
    <w:rsid w:val="00D00C94"/>
    <w:rsid w:val="00D049A1"/>
    <w:rsid w:val="00D1138C"/>
    <w:rsid w:val="00D1633A"/>
    <w:rsid w:val="00D173BF"/>
    <w:rsid w:val="00D2070A"/>
    <w:rsid w:val="00D228F1"/>
    <w:rsid w:val="00D2614D"/>
    <w:rsid w:val="00D30792"/>
    <w:rsid w:val="00D32F6A"/>
    <w:rsid w:val="00D336C4"/>
    <w:rsid w:val="00D34F11"/>
    <w:rsid w:val="00D35D61"/>
    <w:rsid w:val="00D40E9E"/>
    <w:rsid w:val="00D43EE6"/>
    <w:rsid w:val="00D47966"/>
    <w:rsid w:val="00D52284"/>
    <w:rsid w:val="00D546A3"/>
    <w:rsid w:val="00D573CA"/>
    <w:rsid w:val="00D60D23"/>
    <w:rsid w:val="00D65541"/>
    <w:rsid w:val="00D77B24"/>
    <w:rsid w:val="00D77DA2"/>
    <w:rsid w:val="00D915C2"/>
    <w:rsid w:val="00D915DA"/>
    <w:rsid w:val="00D9738C"/>
    <w:rsid w:val="00DA18B4"/>
    <w:rsid w:val="00DA416C"/>
    <w:rsid w:val="00DA6406"/>
    <w:rsid w:val="00DA6DBB"/>
    <w:rsid w:val="00DB03BF"/>
    <w:rsid w:val="00DB0935"/>
    <w:rsid w:val="00DB3024"/>
    <w:rsid w:val="00DB3858"/>
    <w:rsid w:val="00DB7AC6"/>
    <w:rsid w:val="00DC5735"/>
    <w:rsid w:val="00DD1AC1"/>
    <w:rsid w:val="00DE59F6"/>
    <w:rsid w:val="00DF46FA"/>
    <w:rsid w:val="00DF4AA7"/>
    <w:rsid w:val="00E02F6F"/>
    <w:rsid w:val="00E04D56"/>
    <w:rsid w:val="00E0550E"/>
    <w:rsid w:val="00E10D56"/>
    <w:rsid w:val="00E178DB"/>
    <w:rsid w:val="00E20A19"/>
    <w:rsid w:val="00E21051"/>
    <w:rsid w:val="00E222CF"/>
    <w:rsid w:val="00E24A3F"/>
    <w:rsid w:val="00E25B72"/>
    <w:rsid w:val="00E25F4A"/>
    <w:rsid w:val="00E321BB"/>
    <w:rsid w:val="00E34255"/>
    <w:rsid w:val="00E348B7"/>
    <w:rsid w:val="00E37190"/>
    <w:rsid w:val="00E45F86"/>
    <w:rsid w:val="00E54FE0"/>
    <w:rsid w:val="00E57E55"/>
    <w:rsid w:val="00E60B23"/>
    <w:rsid w:val="00E653DA"/>
    <w:rsid w:val="00E66D13"/>
    <w:rsid w:val="00E66DFC"/>
    <w:rsid w:val="00E6781C"/>
    <w:rsid w:val="00E76289"/>
    <w:rsid w:val="00E82F32"/>
    <w:rsid w:val="00E82F63"/>
    <w:rsid w:val="00E83736"/>
    <w:rsid w:val="00E84749"/>
    <w:rsid w:val="00E9077E"/>
    <w:rsid w:val="00E90F46"/>
    <w:rsid w:val="00E93171"/>
    <w:rsid w:val="00E97FEE"/>
    <w:rsid w:val="00EA1477"/>
    <w:rsid w:val="00EA4001"/>
    <w:rsid w:val="00EB15DE"/>
    <w:rsid w:val="00EC0B3F"/>
    <w:rsid w:val="00EC0B4B"/>
    <w:rsid w:val="00ED0903"/>
    <w:rsid w:val="00ED1427"/>
    <w:rsid w:val="00ED3849"/>
    <w:rsid w:val="00ED4BDE"/>
    <w:rsid w:val="00ED520E"/>
    <w:rsid w:val="00EE0E5E"/>
    <w:rsid w:val="00EE3484"/>
    <w:rsid w:val="00EE4378"/>
    <w:rsid w:val="00EF0078"/>
    <w:rsid w:val="00EF1FEA"/>
    <w:rsid w:val="00EF6150"/>
    <w:rsid w:val="00F03ABB"/>
    <w:rsid w:val="00F0509C"/>
    <w:rsid w:val="00F055DD"/>
    <w:rsid w:val="00F06765"/>
    <w:rsid w:val="00F07876"/>
    <w:rsid w:val="00F15CA6"/>
    <w:rsid w:val="00F22DA8"/>
    <w:rsid w:val="00F22E27"/>
    <w:rsid w:val="00F23362"/>
    <w:rsid w:val="00F25664"/>
    <w:rsid w:val="00F31B0C"/>
    <w:rsid w:val="00F4395F"/>
    <w:rsid w:val="00F46395"/>
    <w:rsid w:val="00F46ACF"/>
    <w:rsid w:val="00F52E0F"/>
    <w:rsid w:val="00F5473C"/>
    <w:rsid w:val="00F55FA2"/>
    <w:rsid w:val="00F57654"/>
    <w:rsid w:val="00F57915"/>
    <w:rsid w:val="00F60ABD"/>
    <w:rsid w:val="00F61CC1"/>
    <w:rsid w:val="00F67283"/>
    <w:rsid w:val="00F772FA"/>
    <w:rsid w:val="00F77D0F"/>
    <w:rsid w:val="00F80CE5"/>
    <w:rsid w:val="00F8315F"/>
    <w:rsid w:val="00F90C43"/>
    <w:rsid w:val="00F91342"/>
    <w:rsid w:val="00FA6B62"/>
    <w:rsid w:val="00FB2520"/>
    <w:rsid w:val="00FB2A5D"/>
    <w:rsid w:val="00FB6679"/>
    <w:rsid w:val="00FC1470"/>
    <w:rsid w:val="00FC4FE8"/>
    <w:rsid w:val="00FD0C44"/>
    <w:rsid w:val="00FD219A"/>
    <w:rsid w:val="00FD2A87"/>
    <w:rsid w:val="00FD2C45"/>
    <w:rsid w:val="00FD6C73"/>
    <w:rsid w:val="00FE1CB8"/>
    <w:rsid w:val="00FE77E5"/>
    <w:rsid w:val="00FF0136"/>
    <w:rsid w:val="00FF3A99"/>
    <w:rsid w:val="00FF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A4578"/>
  <w15:chartTrackingRefBased/>
  <w15:docId w15:val="{2328261C-6C34-D646-BB91-B4D44554C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1D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44A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unnisa Semesta</dc:creator>
  <cp:keywords/>
  <dc:description/>
  <cp:lastModifiedBy>Khairunnisa Semesta</cp:lastModifiedBy>
  <cp:revision>1</cp:revision>
  <dcterms:created xsi:type="dcterms:W3CDTF">2023-05-09T17:30:00Z</dcterms:created>
  <dcterms:modified xsi:type="dcterms:W3CDTF">2023-05-09T17:31:00Z</dcterms:modified>
</cp:coreProperties>
</file>